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59D6A" w14:textId="77777777" w:rsidR="002C568F" w:rsidRPr="00456869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6869">
        <w:rPr>
          <w:rFonts w:ascii="Times New Roman" w:hAnsi="Times New Roman" w:cs="Times New Roman"/>
          <w:sz w:val="20"/>
          <w:szCs w:val="20"/>
        </w:rPr>
        <w:t>Table S1 B</w:t>
      </w:r>
      <w:r w:rsidRPr="00456869">
        <w:rPr>
          <w:rFonts w:ascii="Times New Roman" w:eastAsia="GillSansMT" w:hAnsi="Times New Roman" w:cs="Times New Roman"/>
          <w:color w:val="000000"/>
          <w:kern w:val="0"/>
          <w:sz w:val="20"/>
          <w:szCs w:val="20"/>
          <w:lang w:bidi="ar"/>
        </w:rPr>
        <w:t xml:space="preserve">aseline characteristics of participants according to TyG </w:t>
      </w:r>
      <w:r w:rsidRPr="00456869"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lang w:bidi="ar"/>
        </w:rPr>
        <w:t xml:space="preserve">index </w:t>
      </w:r>
      <w:r w:rsidRPr="00456869">
        <w:rPr>
          <w:rFonts w:ascii="Times New Roman" w:eastAsia="GillSansMT" w:hAnsi="Times New Roman" w:cs="Times New Roman"/>
          <w:color w:val="000000"/>
          <w:kern w:val="0"/>
          <w:sz w:val="20"/>
          <w:szCs w:val="20"/>
          <w:lang w:bidi="ar"/>
        </w:rPr>
        <w:t xml:space="preserve">group </w:t>
      </w:r>
      <w:r w:rsidRPr="00456869">
        <w:rPr>
          <w:rFonts w:ascii="Times New Roman" w:hAnsi="Times New Roman" w:cs="Times New Roman"/>
          <w:sz w:val="20"/>
          <w:szCs w:val="20"/>
        </w:rPr>
        <w:t>in the PS-matched cohort</w:t>
      </w:r>
    </w:p>
    <w:tbl>
      <w:tblPr>
        <w:tblW w:w="5139" w:type="pct"/>
        <w:tblCellSpacing w:w="20" w:type="dxa"/>
        <w:tblBorders>
          <w:top w:val="outset" w:sz="12" w:space="0" w:color="000000" w:themeColor="text1"/>
          <w:bottom w:val="inset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1"/>
        <w:gridCol w:w="1472"/>
        <w:gridCol w:w="1422"/>
        <w:gridCol w:w="2908"/>
        <w:gridCol w:w="1283"/>
        <w:gridCol w:w="758"/>
      </w:tblGrid>
      <w:tr w:rsidR="002C568F" w:rsidRPr="00456869" w14:paraId="33CA426C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0EC8F6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 index group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F19E0F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B47126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 TyG index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A7572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 TyG index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3D9220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D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73C22F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2C568F" w:rsidRPr="00456869" w14:paraId="43F5BAA9" w14:textId="77777777" w:rsidTr="00384FAD">
        <w:trPr>
          <w:tblCellSpacing w:w="20" w:type="dxa"/>
        </w:trPr>
        <w:tc>
          <w:tcPr>
            <w:tcW w:w="602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5E2C6B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Hlk212583650"/>
            <w:bookmarkStart w:id="1" w:name="_Hlk212583373"/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84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E6285A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0</w:t>
            </w:r>
          </w:p>
        </w:tc>
        <w:tc>
          <w:tcPr>
            <w:tcW w:w="82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ED4D3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0</w:t>
            </w:r>
          </w:p>
        </w:tc>
        <w:tc>
          <w:tcPr>
            <w:tcW w:w="1605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596830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0</w:t>
            </w:r>
          </w:p>
        </w:tc>
        <w:tc>
          <w:tcPr>
            <w:tcW w:w="750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97937AC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0BFF4E7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bookmarkEnd w:id="0"/>
      <w:tr w:rsidR="002C568F" w:rsidRPr="00456869" w14:paraId="696DAFD0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418397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,kg/m</w:t>
            </w: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3F8112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12 (24.20-28.54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681BC3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72 (23.88-28.54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FFDCCE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45 (24.85-28.45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59681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AE9D5D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</w:tr>
      <w:tr w:rsidR="002C568F" w:rsidRPr="00456869" w14:paraId="72CFCF6C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5FB002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years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82C730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17±7.52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FBDD89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46±7.07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57650A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88±7.94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1C5DF9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AC6C13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7</w:t>
            </w:r>
          </w:p>
        </w:tc>
      </w:tr>
      <w:tr w:rsidR="002C568F" w:rsidRPr="00456869" w14:paraId="3A97A52A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0BDB3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9F84D8A" w14:textId="77777777" w:rsidR="002C568F" w:rsidRPr="00456869" w:rsidRDefault="002C568F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90DE88F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A527931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01575C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6B165A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6</w:t>
            </w:r>
          </w:p>
        </w:tc>
      </w:tr>
      <w:tr w:rsidR="002C568F" w:rsidRPr="00456869" w14:paraId="755F3D12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8F9D5D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emale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4CBC9D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2 (34.58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003863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 (35.00%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404660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 (34.17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24BCE0B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2E5387A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C568F" w:rsidRPr="00456869" w14:paraId="00830B0E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C8C754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ale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0AF5DE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8 (65.42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B9B404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2 (65.00%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2159C8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 (65.83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67A9A33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4F10668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C568F" w:rsidRPr="00456869" w14:paraId="4BFFC630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C086F9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88E275A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F0C8F65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EBD74FA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2AFAE7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12B036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1</w:t>
            </w:r>
          </w:p>
        </w:tc>
      </w:tr>
      <w:tr w:rsidR="002C568F" w:rsidRPr="00456869" w14:paraId="6BBE3AF9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335C8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o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4EE8459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 (84.58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35DA4B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4 (84.17%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344E17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8 (85.00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5A8FC7B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422C885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C568F" w:rsidRPr="00456869" w14:paraId="194CA14C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4B828F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yes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0D2F99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 (15.42%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86FBBD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 (15.83%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7A76DC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 (15.00%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FF03240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7523EBE" w14:textId="77777777" w:rsidR="002C568F" w:rsidRPr="00456869" w:rsidRDefault="002C568F">
            <w:pPr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C568F" w:rsidRPr="00456869" w14:paraId="697B4223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63C9603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FR,ml/min/1.73m</w:t>
            </w: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F0E6AF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.29 (92.77-117.91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37DC5F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98 (90.13-114.89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6FF86A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.10 (95.93-122.72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E7F7AB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9150EE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C568F" w:rsidRPr="00456869" w14:paraId="1735331B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F1F73E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,umol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DCC854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00 (59.00-79.00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8020A03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00 (59.75-81.00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42132F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50 (59.00-78.00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C70218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15195F9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2C568F" w:rsidRPr="00456869" w14:paraId="7D9F6154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97075F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CR,mg/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4B33C9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30 (11.90-43.60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836BCC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30 (9.73-36.47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0B153C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15 (12.30-48.78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8725FF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E68A52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2C568F" w:rsidRPr="00456869" w14:paraId="22E785F8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F09C12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N,,mmol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58A715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0 (4.10-5.60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7F8E82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0 (4.20-5.60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43E56E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5 (4.00-5.60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EE4FDB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6F7CC7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5</w:t>
            </w:r>
          </w:p>
        </w:tc>
      </w:tr>
      <w:tr w:rsidR="002C568F" w:rsidRPr="00456869" w14:paraId="38FC4396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082D23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c acid,ummol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B662D2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2.10 (310.52-387.07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9808CA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6.35 (303.28-383.30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C02C3A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9.00 (313.60-391.35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E0C492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5DCD14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</w:tr>
      <w:tr w:rsidR="002C568F" w:rsidRPr="00456869" w14:paraId="5A1BB995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9E51C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,mmol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80CA85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±0.89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61E85C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±0.89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FDDDA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0±0.89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FC8C16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CC8F5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5</w:t>
            </w:r>
          </w:p>
        </w:tc>
      </w:tr>
      <w:tr w:rsidR="002C568F" w:rsidRPr="00456869" w14:paraId="7726C00C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57CD2E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L,mmol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B78D23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±0.88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A5534C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4±0.84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9DDC73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±0.91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59E939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A44B5F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6</w:t>
            </w:r>
          </w:p>
        </w:tc>
      </w:tr>
      <w:tr w:rsidR="002C568F" w:rsidRPr="00456869" w14:paraId="385A125B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56BC59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L,mmol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FF7D6D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±0.24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6D1755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±0.22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511DDF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±0.17 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5EC800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2CF394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C568F" w:rsidRPr="00456869" w14:paraId="5EA22042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6C1DCC9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 index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16B646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2 (8.95-9.28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547E2A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5 (8.79-9.06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DCCD6B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8 (9.20-9.40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C6A3E93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5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B94798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C568F" w:rsidRPr="00456869" w14:paraId="50CCD20D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2313CB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hPG,mmol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7AC7B1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7±1.69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8AB29D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5±1.47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FFC61F9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8±1.87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F92349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E8616D3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C568F" w:rsidRPr="00456869" w14:paraId="45A81593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77CB70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cysteine,umol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E5277C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06 (13.78-15.06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B0DF9C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06 (14.05-15.06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4D930A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06 (13.10-15.06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470C62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1F6CE9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0</w:t>
            </w:r>
          </w:p>
        </w:tc>
      </w:tr>
      <w:tr w:rsidR="002C568F" w:rsidRPr="00456869" w14:paraId="5C6A1EF4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787765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T,U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83025E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00 (16.00-34.00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B1B65D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00 (16.00-34.00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4645CC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00 (16.00-35.00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7BBD65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E4D075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</w:tr>
      <w:tr w:rsidR="002C568F" w:rsidRPr="00456869" w14:paraId="29CE172C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BAE3EC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T,U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0EBA2D9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00 (19.00-27.25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1FABBB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00 (19.00-27.25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55EB3D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00 (19.00-27.25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C1961D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2E5B09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3</w:t>
            </w:r>
          </w:p>
        </w:tc>
      </w:tr>
      <w:tr w:rsidR="002C568F" w:rsidRPr="00456869" w14:paraId="4C64F7EA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19CDCC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10^9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A53640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6 (5.85-6.47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37FA99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6 (5.82-6.46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47CE38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6 (5.87-6.56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B236F8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F180CE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6</w:t>
            </w:r>
          </w:p>
        </w:tc>
      </w:tr>
      <w:tr w:rsidR="002C568F" w:rsidRPr="00456869" w14:paraId="66A34C4C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AE94593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C,10^9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E58909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6 (4.86-5.08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9895E4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6 (4.96-5.13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3BE6E93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6 (4.80-5.00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2A1F61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81F609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C568F" w:rsidRPr="00456869" w14:paraId="087DED57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F6CC1E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,g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D55B39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.00 (148.00-155.00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A8D693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.00 (150.00-157.00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95190D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.00 (147.00-153.00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8FA77F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CB0293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</w:tr>
      <w:tr w:rsidR="002C568F" w:rsidRPr="00456869" w14:paraId="6A520A17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FD84AB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DW,%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06348D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8 (12.60-12.88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5E3691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8 (12.60-12.88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6A82B3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8 (12.57-12.88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D77497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C62CA8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7</w:t>
            </w:r>
          </w:p>
        </w:tc>
      </w:tr>
      <w:tr w:rsidR="002C568F" w:rsidRPr="00456869" w14:paraId="38D9A3F1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4026C1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s,10^9/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56E373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7.00 (219.75-248.25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105F4B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7.00 (219.00-240.00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DE67AE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7.00 (222.75-253.00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5773F23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B91903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</w:tr>
      <w:tr w:rsidR="002C568F" w:rsidRPr="00456869" w14:paraId="4E0DD2D8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88A7FD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A,pg/m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234C8B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 (1.59-3.38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92BF9F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 (1.59-3.38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DC940D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0 (1.59-3.89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FA3666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E2963E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</w:tr>
      <w:tr w:rsidR="002C568F" w:rsidRPr="00456869" w14:paraId="21B254FA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EBD793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ldosterone,ng/ml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B68C3E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13-17)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C2D62C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13-17)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686A5B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13-17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448E45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8CBFC1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4</w:t>
            </w:r>
          </w:p>
        </w:tc>
      </w:tr>
      <w:tr w:rsidR="002C568F" w:rsidRPr="00456869" w14:paraId="0356D8C6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4A22CE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B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B7A7B5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.67±12.29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86B1C6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.08±11.95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8EB770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.25±12.61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1C7D8C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C12111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1</w:t>
            </w:r>
          </w:p>
        </w:tc>
      </w:tr>
      <w:tr w:rsidR="002C568F" w:rsidRPr="00456869" w14:paraId="561EE2DE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BB4E82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DB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3B7CB5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2±9.06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DD910E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5±8.40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3951D1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9±9.68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D46C0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358EA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5</w:t>
            </w:r>
          </w:p>
        </w:tc>
      </w:tr>
      <w:tr w:rsidR="002C568F" w:rsidRPr="00456869" w14:paraId="579A97F3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D1E1F0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DE6259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85±10.74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0D9F55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53±11.15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1AD21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16±10.30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1A9E3B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4E60669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7</w:t>
            </w:r>
          </w:p>
        </w:tc>
      </w:tr>
      <w:tr w:rsidR="002C568F" w:rsidRPr="00456869" w14:paraId="7A660CD4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12007F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,beats/min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38F90B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10±9.55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9FBB9A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72±9.84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790311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48±9.25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6F5F70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8867E0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9</w:t>
            </w:r>
          </w:p>
        </w:tc>
      </w:tr>
      <w:tr w:rsidR="002C568F" w:rsidRPr="00456869" w14:paraId="02C5E0E7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8F3BE8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hSB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F20189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42±11.47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98C46D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62±11.63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D4BF63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22±11.31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662087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822844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1</w:t>
            </w:r>
          </w:p>
        </w:tc>
      </w:tr>
      <w:tr w:rsidR="002C568F" w:rsidRPr="00456869" w14:paraId="7AF9D634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B933D0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hDB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7DDA7B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12±9.22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85FDB4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84±9.36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25112B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39±9.07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78713D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AEFB0C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6</w:t>
            </w:r>
          </w:p>
        </w:tc>
      </w:tr>
      <w:tr w:rsidR="002C568F" w:rsidRPr="00456869" w14:paraId="5899B4D0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521DCB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hP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D744C4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30±8.95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5F9A3B4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78±9.50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75F9A3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83±8.36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0D3F4D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C18E74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7</w:t>
            </w:r>
          </w:p>
        </w:tc>
      </w:tr>
      <w:tr w:rsidR="002C568F" w:rsidRPr="00456869" w14:paraId="2BBAF86E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3953C3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SB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78FFF6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.72±11.65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8CC807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.97±11.66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E48EF2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.47±11.65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F409C4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468B96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7</w:t>
            </w:r>
          </w:p>
        </w:tc>
      </w:tr>
      <w:tr w:rsidR="002C568F" w:rsidRPr="00456869" w14:paraId="6F7BB86D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EE95A9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B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01A793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62±9.49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EA8775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28±9.64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3055E28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97±9.33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D4E7A39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9FF0A7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9</w:t>
            </w:r>
          </w:p>
        </w:tc>
      </w:tr>
      <w:tr w:rsidR="002C568F" w:rsidRPr="00456869" w14:paraId="615C541D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AA4E3B2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P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13CA59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10±9.27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8B3709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69±9.67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14FB91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50±8.83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749755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35FD653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</w:tr>
      <w:tr w:rsidR="002C568F" w:rsidRPr="00456869" w14:paraId="10C28038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02BB93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B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E19BAB7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67±12.91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ABCF740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51±13.14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21904E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83±12.69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758E45E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B6E0BE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7</w:t>
            </w:r>
          </w:p>
        </w:tc>
      </w:tr>
      <w:tr w:rsidR="002C568F" w:rsidRPr="00456869" w14:paraId="55E51CC9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44F746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DB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63F6B86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18±10.15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7AFDBBD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79±10.12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A5EFF55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57±10.17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70F95FC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ACE66B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7</w:t>
            </w:r>
          </w:p>
        </w:tc>
      </w:tr>
      <w:tr w:rsidR="002C568F" w:rsidRPr="00456869" w14:paraId="778D5411" w14:textId="77777777" w:rsidTr="009F61F4">
        <w:trPr>
          <w:tblCellSpacing w:w="20" w:type="dxa"/>
        </w:trPr>
        <w:tc>
          <w:tcPr>
            <w:tcW w:w="602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2843BBA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PP,mmHg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BDBB961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49±9.13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BDDB019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72±9.51</w:t>
            </w:r>
          </w:p>
        </w:tc>
        <w:tc>
          <w:tcPr>
            <w:tcW w:w="1605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6BB1E9F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27±8.74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6D7FCDB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72D51993" w14:textId="77777777" w:rsidR="002C568F" w:rsidRPr="00456869" w:rsidRDefault="00000000">
            <w:pPr>
              <w:widowControl/>
              <w:jc w:val="left"/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GillSan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6</w:t>
            </w:r>
          </w:p>
        </w:tc>
      </w:tr>
    </w:tbl>
    <w:bookmarkEnd w:id="1"/>
    <w:p w14:paraId="6EA89CDE" w14:textId="2DB3F1EA" w:rsidR="002C568F" w:rsidRPr="00456869" w:rsidRDefault="00000000">
      <w:pPr>
        <w:rPr>
          <w:rFonts w:ascii="Times New Roman" w:eastAsia="Lato" w:hAnsi="Times New Roman" w:cs="Times New Roman"/>
          <w:color w:val="231F20"/>
          <w:kern w:val="0"/>
          <w:sz w:val="20"/>
          <w:szCs w:val="20"/>
          <w:lang w:bidi="ar"/>
        </w:rPr>
      </w:pPr>
      <w:r w:rsidRPr="00456869">
        <w:rPr>
          <w:rFonts w:ascii="Times New Roman" w:eastAsia="Lato" w:hAnsi="Times New Roman" w:cs="Times New Roman"/>
          <w:color w:val="231F20"/>
          <w:kern w:val="0"/>
          <w:sz w:val="20"/>
          <w:szCs w:val="20"/>
          <w:lang w:bidi="ar"/>
        </w:rPr>
        <w:t xml:space="preserve">Data are presented as means±SDs, medians (interquartile ranges), or n (%). </w:t>
      </w:r>
    </w:p>
    <w:p w14:paraId="6E1FF082" w14:textId="77777777" w:rsidR="002C568F" w:rsidRPr="00456869" w:rsidRDefault="00000000">
      <w:pPr>
        <w:rPr>
          <w:rFonts w:ascii="Times New Roman" w:eastAsia="Lato" w:hAnsi="Times New Roman" w:cs="Times New Roman"/>
          <w:color w:val="231F20"/>
          <w:kern w:val="0"/>
          <w:sz w:val="20"/>
          <w:szCs w:val="20"/>
          <w:lang w:bidi="ar"/>
        </w:rPr>
      </w:pPr>
      <w:r w:rsidRPr="00456869">
        <w:rPr>
          <w:rFonts w:ascii="Times New Roman" w:eastAsia="Lato" w:hAnsi="Times New Roman" w:cs="Times New Roman"/>
          <w:color w:val="231F20"/>
          <w:kern w:val="0"/>
          <w:sz w:val="20"/>
          <w:szCs w:val="20"/>
          <w:lang w:bidi="ar"/>
        </w:rPr>
        <w:t>Notes: BMI, body mass index; eGFR, estimated glomerular filtration rate; UACR, urine albumin-creatinine ratio; BUN, blood urea nitrogen; UA,Uric acid; TC, total cholesterol; LDL-c, low density lipoprotein cholesterol; HDL-c, high density lipoprotein cholesterol; 2hPG, 2-hour postprandial blood glucose; ALT, alanine aminotransferase; AST, aspertate aminotransferase; WBC, white blood cell; RBC, red blood cell; RDW, red cell distribution width; PRA, plasma renin activity; OSBP, office systolic blood pressure;ODBP, office diastolic blood pressure;OPP, office pulse pressure;HR, heart rate; 24hSBP, 24-hour systolic blood pressure;24hDBP, 24-hour diastolic blood pressure;24hPP, 24-hour pulse pressure; DSBP,daytime systolic blood pressure;DDBP,daytime diastolic blood pressure;DPP, daytime pulse pressure; NSBP, night-time systolic blood pressure;NDBP,night-time diastolic blood pressure;NPP,night-time pulse pressure.</w:t>
      </w:r>
    </w:p>
    <w:p w14:paraId="0249E662" w14:textId="77777777" w:rsidR="002C568F" w:rsidRPr="00456869" w:rsidRDefault="002C568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03B61DA" w14:textId="77777777" w:rsidR="002C568F" w:rsidRPr="00456869" w:rsidRDefault="002C568F">
      <w:pPr>
        <w:rPr>
          <w:rFonts w:ascii="Times New Roman" w:hAnsi="Times New Roman" w:cs="Times New Roman"/>
          <w:sz w:val="20"/>
          <w:szCs w:val="20"/>
        </w:rPr>
      </w:pPr>
    </w:p>
    <w:p w14:paraId="78D7BC3B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1CA58519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4EC92420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4A219263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7E426402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2B35F124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3479F17C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289EF064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5E1A3D64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5E28FD2A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413D6FEC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05C9E011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67412E7A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1CAA73DB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6352B874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4D3AD67C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5F233ADB" w14:textId="77777777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</w:p>
    <w:p w14:paraId="75CA2EA1" w14:textId="77777777" w:rsidR="003811DB" w:rsidRPr="00456869" w:rsidRDefault="003811DB" w:rsidP="003811DB">
      <w:pPr>
        <w:widowControl/>
        <w:rPr>
          <w:rFonts w:ascii="Times New Roman" w:eastAsia="宋体" w:hAnsi="Times New Roman" w:cs="Times New Roman"/>
          <w:color w:val="333333"/>
          <w:sz w:val="20"/>
          <w:szCs w:val="20"/>
        </w:rPr>
      </w:pPr>
      <w:r w:rsidRPr="00456869">
        <w:rPr>
          <w:rFonts w:ascii="Times New Roman" w:hAnsi="Times New Roman" w:cs="Times New Roman"/>
          <w:color w:val="333333"/>
          <w:sz w:val="20"/>
          <w:szCs w:val="20"/>
        </w:rPr>
        <w:lastRenderedPageBreak/>
        <w:t xml:space="preserve">Table S2 </w:t>
      </w:r>
      <w:r w:rsidRPr="00456869">
        <w:rPr>
          <w:rFonts w:ascii="Times New Roman" w:eastAsia="Lato" w:hAnsi="Times New Roman" w:cs="Times New Roman"/>
          <w:color w:val="231F20"/>
          <w:kern w:val="0"/>
          <w:sz w:val="20"/>
          <w:szCs w:val="20"/>
          <w:lang w:bidi="ar"/>
        </w:rPr>
        <w:t xml:space="preserve">Influencing factors for TyG index in the </w:t>
      </w:r>
      <w:r w:rsidRPr="00456869">
        <w:rPr>
          <w:rFonts w:ascii="Times New Roman" w:eastAsia="Times New Roman" w:hAnsi="Times New Roman" w:cs="Times New Roman"/>
          <w:sz w:val="20"/>
          <w:szCs w:val="20"/>
        </w:rPr>
        <w:t xml:space="preserve">PS-matched </w:t>
      </w:r>
      <w:r w:rsidRPr="00456869">
        <w:rPr>
          <w:rFonts w:ascii="Times New Roman" w:eastAsia="Lato" w:hAnsi="Times New Roman" w:cs="Times New Roman"/>
          <w:color w:val="231F20"/>
          <w:kern w:val="0"/>
          <w:sz w:val="20"/>
          <w:szCs w:val="20"/>
          <w:lang w:bidi="ar"/>
        </w:rPr>
        <w:t>population by univariate logistic-regression analysis</w:t>
      </w:r>
      <w:r w:rsidRPr="00456869">
        <w:rPr>
          <w:rFonts w:ascii="Times New Roman" w:hAnsi="Times New Roman" w:cs="Times New Roman"/>
          <w:color w:val="333333"/>
          <w:sz w:val="20"/>
          <w:szCs w:val="20"/>
        </w:rPr>
        <w:t>.</w:t>
      </w:r>
    </w:p>
    <w:p w14:paraId="686BBD36" w14:textId="77777777" w:rsidR="003811DB" w:rsidRPr="00456869" w:rsidRDefault="003811DB" w:rsidP="003811D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3582"/>
        <w:gridCol w:w="2995"/>
        <w:gridCol w:w="2993"/>
      </w:tblGrid>
      <w:tr w:rsidR="003811DB" w:rsidRPr="00456869" w14:paraId="400E12F2" w14:textId="77777777" w:rsidTr="004C1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871" w:type="pct"/>
            <w:noWrap/>
          </w:tcPr>
          <w:p w14:paraId="0846C206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宋体" w:hAnsi="Times New Roman" w:cs="Times New Roman"/>
                <w:sz w:val="20"/>
                <w:szCs w:val="20"/>
              </w:rPr>
              <w:t>Variable Name</w:t>
            </w:r>
          </w:p>
        </w:tc>
        <w:tc>
          <w:tcPr>
            <w:tcW w:w="1565" w:type="pct"/>
          </w:tcPr>
          <w:p w14:paraId="1D8E07E5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宋体" w:hAnsi="Times New Roman" w:cs="Times New Roman"/>
                <w:sz w:val="20"/>
                <w:szCs w:val="20"/>
              </w:rPr>
              <w:t>MAU[OR(95%CI)]</w:t>
            </w:r>
          </w:p>
        </w:tc>
        <w:tc>
          <w:tcPr>
            <w:tcW w:w="1564" w:type="pct"/>
            <w:noWrap/>
          </w:tcPr>
          <w:p w14:paraId="6CD19A01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45686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811DB" w:rsidRPr="00456869" w14:paraId="193F5B25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76F9AE0B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565" w:type="pct"/>
            <w:vAlign w:val="center"/>
          </w:tcPr>
          <w:p w14:paraId="6396DDEB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0.97 (0.95, 1.00) </w:t>
            </w:r>
          </w:p>
        </w:tc>
        <w:tc>
          <w:tcPr>
            <w:tcW w:w="1564" w:type="pct"/>
            <w:noWrap/>
            <w:vAlign w:val="center"/>
          </w:tcPr>
          <w:p w14:paraId="2DCC7F60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204</w:t>
            </w:r>
          </w:p>
        </w:tc>
      </w:tr>
      <w:tr w:rsidR="003811DB" w:rsidRPr="00456869" w14:paraId="22A0C298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2E98690B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565" w:type="pct"/>
            <w:vAlign w:val="center"/>
          </w:tcPr>
          <w:p w14:paraId="2802933B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3 (1.02, 1.04) </w:t>
            </w:r>
          </w:p>
        </w:tc>
        <w:tc>
          <w:tcPr>
            <w:tcW w:w="1564" w:type="pct"/>
            <w:noWrap/>
            <w:vAlign w:val="center"/>
          </w:tcPr>
          <w:p w14:paraId="05D6F5CF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69249CD8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0C560422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565" w:type="pct"/>
            <w:vAlign w:val="center"/>
          </w:tcPr>
          <w:p w14:paraId="5AE947B2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4" w:type="pct"/>
            <w:noWrap/>
            <w:vAlign w:val="center"/>
          </w:tcPr>
          <w:p w14:paraId="42704C1C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57</w:t>
            </w:r>
          </w:p>
        </w:tc>
      </w:tr>
      <w:tr w:rsidR="003811DB" w:rsidRPr="00456869" w14:paraId="251D542B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3CA20008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   female</w:t>
            </w:r>
          </w:p>
        </w:tc>
        <w:tc>
          <w:tcPr>
            <w:tcW w:w="1565" w:type="pct"/>
            <w:vAlign w:val="center"/>
          </w:tcPr>
          <w:p w14:paraId="2DE80C86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0</w:t>
            </w:r>
          </w:p>
        </w:tc>
        <w:tc>
          <w:tcPr>
            <w:tcW w:w="1564" w:type="pct"/>
            <w:noWrap/>
            <w:vAlign w:val="center"/>
          </w:tcPr>
          <w:p w14:paraId="3A352D72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811DB" w:rsidRPr="00456869" w14:paraId="13D43670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7132C2B8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   male</w:t>
            </w:r>
          </w:p>
        </w:tc>
        <w:tc>
          <w:tcPr>
            <w:tcW w:w="1565" w:type="pct"/>
            <w:vAlign w:val="center"/>
          </w:tcPr>
          <w:p w14:paraId="43650986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0.80 (0.67, 0.96) </w:t>
            </w:r>
          </w:p>
        </w:tc>
        <w:tc>
          <w:tcPr>
            <w:tcW w:w="1564" w:type="pct"/>
            <w:noWrap/>
            <w:vAlign w:val="center"/>
          </w:tcPr>
          <w:p w14:paraId="162B3D1D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811DB" w:rsidRPr="00456869" w14:paraId="19B7C729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4F39234E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565" w:type="pct"/>
            <w:vAlign w:val="center"/>
          </w:tcPr>
          <w:p w14:paraId="5E0C3F26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4" w:type="pct"/>
            <w:noWrap/>
            <w:vAlign w:val="center"/>
          </w:tcPr>
          <w:p w14:paraId="16DF9084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0D2AB179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3A603401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   NO</w:t>
            </w:r>
          </w:p>
        </w:tc>
        <w:tc>
          <w:tcPr>
            <w:tcW w:w="1565" w:type="pct"/>
            <w:vAlign w:val="center"/>
          </w:tcPr>
          <w:p w14:paraId="17B7E87A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0</w:t>
            </w:r>
          </w:p>
        </w:tc>
        <w:tc>
          <w:tcPr>
            <w:tcW w:w="1564" w:type="pct"/>
            <w:noWrap/>
            <w:vAlign w:val="center"/>
          </w:tcPr>
          <w:p w14:paraId="055E4932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811DB" w:rsidRPr="00456869" w14:paraId="4CD55A34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39E72C2D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   Yes </w:t>
            </w:r>
          </w:p>
        </w:tc>
        <w:tc>
          <w:tcPr>
            <w:tcW w:w="1565" w:type="pct"/>
            <w:vAlign w:val="center"/>
          </w:tcPr>
          <w:p w14:paraId="74967D2E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2.37 (8.75, 17.51) </w:t>
            </w:r>
          </w:p>
        </w:tc>
        <w:tc>
          <w:tcPr>
            <w:tcW w:w="1564" w:type="pct"/>
            <w:noWrap/>
            <w:vAlign w:val="center"/>
          </w:tcPr>
          <w:p w14:paraId="4C4D4ED0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811DB" w:rsidRPr="00456869" w14:paraId="109CE8E3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2FF25229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1565" w:type="pct"/>
            <w:vAlign w:val="center"/>
          </w:tcPr>
          <w:p w14:paraId="7E46BD7E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0.99 (0.99, 1.00) </w:t>
            </w:r>
          </w:p>
        </w:tc>
        <w:tc>
          <w:tcPr>
            <w:tcW w:w="1564" w:type="pct"/>
            <w:noWrap/>
            <w:vAlign w:val="center"/>
          </w:tcPr>
          <w:p w14:paraId="7AE0795D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02AADB62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6E9F08EE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1565" w:type="pct"/>
            <w:vAlign w:val="center"/>
          </w:tcPr>
          <w:p w14:paraId="662682B4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0 (0.99, 1.01) </w:t>
            </w:r>
          </w:p>
        </w:tc>
        <w:tc>
          <w:tcPr>
            <w:tcW w:w="1564" w:type="pct"/>
            <w:noWrap/>
            <w:vAlign w:val="center"/>
          </w:tcPr>
          <w:p w14:paraId="6E711120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655</w:t>
            </w:r>
          </w:p>
        </w:tc>
      </w:tr>
      <w:tr w:rsidR="003811DB" w:rsidRPr="00456869" w14:paraId="59AA1855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6FAF01A9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BUN</w:t>
            </w:r>
          </w:p>
        </w:tc>
        <w:tc>
          <w:tcPr>
            <w:tcW w:w="1565" w:type="pct"/>
            <w:vAlign w:val="center"/>
          </w:tcPr>
          <w:p w14:paraId="27DFA00B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5 (0.97, 1.13) </w:t>
            </w:r>
          </w:p>
        </w:tc>
        <w:tc>
          <w:tcPr>
            <w:tcW w:w="1564" w:type="pct"/>
            <w:noWrap/>
            <w:vAlign w:val="center"/>
          </w:tcPr>
          <w:p w14:paraId="490B82EA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651</w:t>
            </w:r>
          </w:p>
        </w:tc>
      </w:tr>
      <w:tr w:rsidR="003811DB" w:rsidRPr="00456869" w14:paraId="55C8F3FA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6D746019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1565" w:type="pct"/>
            <w:vAlign w:val="center"/>
          </w:tcPr>
          <w:p w14:paraId="24979C84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1 (1.01, 1.01) </w:t>
            </w:r>
          </w:p>
        </w:tc>
        <w:tc>
          <w:tcPr>
            <w:tcW w:w="1564" w:type="pct"/>
            <w:noWrap/>
            <w:vAlign w:val="center"/>
          </w:tcPr>
          <w:p w14:paraId="675C2A20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23C6A68D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19449C4F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HO</w:t>
            </w:r>
          </w:p>
        </w:tc>
        <w:tc>
          <w:tcPr>
            <w:tcW w:w="1565" w:type="pct"/>
            <w:vAlign w:val="center"/>
          </w:tcPr>
          <w:p w14:paraId="782D380C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27 (1.15, 1.41) </w:t>
            </w:r>
          </w:p>
        </w:tc>
        <w:tc>
          <w:tcPr>
            <w:tcW w:w="1564" w:type="pct"/>
            <w:noWrap/>
            <w:vAlign w:val="center"/>
          </w:tcPr>
          <w:p w14:paraId="79CC0AC8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3496CE13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16F0277F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LDL</w:t>
            </w:r>
          </w:p>
        </w:tc>
        <w:tc>
          <w:tcPr>
            <w:tcW w:w="1565" w:type="pct"/>
            <w:vAlign w:val="center"/>
          </w:tcPr>
          <w:p w14:paraId="1627F66D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28 (1.15, 1.43) </w:t>
            </w:r>
          </w:p>
        </w:tc>
        <w:tc>
          <w:tcPr>
            <w:tcW w:w="1564" w:type="pct"/>
            <w:noWrap/>
            <w:vAlign w:val="center"/>
          </w:tcPr>
          <w:p w14:paraId="16256B6C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1EC37E2C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186C7F74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DL</w:t>
            </w:r>
          </w:p>
        </w:tc>
        <w:tc>
          <w:tcPr>
            <w:tcW w:w="1565" w:type="pct"/>
            <w:vAlign w:val="center"/>
          </w:tcPr>
          <w:p w14:paraId="156242BC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0.34 (0.22, 0.51) </w:t>
            </w:r>
          </w:p>
        </w:tc>
        <w:tc>
          <w:tcPr>
            <w:tcW w:w="1564" w:type="pct"/>
            <w:noWrap/>
            <w:vAlign w:val="center"/>
          </w:tcPr>
          <w:p w14:paraId="75A6E59C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4A724487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4CCC120F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TYG</w:t>
            </w:r>
          </w:p>
        </w:tc>
        <w:tc>
          <w:tcPr>
            <w:tcW w:w="1565" w:type="pct"/>
            <w:vAlign w:val="center"/>
          </w:tcPr>
          <w:p w14:paraId="4BDDAC81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2.25 (1.69, 3.00) </w:t>
            </w:r>
          </w:p>
        </w:tc>
        <w:tc>
          <w:tcPr>
            <w:tcW w:w="1564" w:type="pct"/>
            <w:noWrap/>
            <w:vAlign w:val="center"/>
          </w:tcPr>
          <w:p w14:paraId="122FAFA7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198E6D79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1CBBC4FD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PG</w:t>
            </w:r>
          </w:p>
        </w:tc>
        <w:tc>
          <w:tcPr>
            <w:tcW w:w="1565" w:type="pct"/>
            <w:vAlign w:val="center"/>
          </w:tcPr>
          <w:p w14:paraId="6A80DE7F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3 (0.97, 1.10) </w:t>
            </w:r>
          </w:p>
        </w:tc>
        <w:tc>
          <w:tcPr>
            <w:tcW w:w="1564" w:type="pct"/>
            <w:noWrap/>
            <w:vAlign w:val="center"/>
          </w:tcPr>
          <w:p w14:paraId="6CE49E01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671</w:t>
            </w:r>
          </w:p>
        </w:tc>
      </w:tr>
      <w:tr w:rsidR="003811DB" w:rsidRPr="00456869" w14:paraId="0C2645F2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080A7E06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CY</w:t>
            </w:r>
          </w:p>
        </w:tc>
        <w:tc>
          <w:tcPr>
            <w:tcW w:w="1565" w:type="pct"/>
            <w:vAlign w:val="center"/>
          </w:tcPr>
          <w:p w14:paraId="15914F19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0.99 (0.98, 1.01) </w:t>
            </w:r>
          </w:p>
        </w:tc>
        <w:tc>
          <w:tcPr>
            <w:tcW w:w="1564" w:type="pct"/>
            <w:noWrap/>
            <w:vAlign w:val="center"/>
          </w:tcPr>
          <w:p w14:paraId="02943E4A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453</w:t>
            </w:r>
          </w:p>
        </w:tc>
      </w:tr>
      <w:tr w:rsidR="003811DB" w:rsidRPr="00456869" w14:paraId="66C488B2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33561D13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LT</w:t>
            </w:r>
          </w:p>
        </w:tc>
        <w:tc>
          <w:tcPr>
            <w:tcW w:w="1565" w:type="pct"/>
            <w:vAlign w:val="center"/>
          </w:tcPr>
          <w:p w14:paraId="09A6294E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0 (0.99, 1.00) </w:t>
            </w:r>
          </w:p>
        </w:tc>
        <w:tc>
          <w:tcPr>
            <w:tcW w:w="1564" w:type="pct"/>
            <w:noWrap/>
            <w:vAlign w:val="center"/>
          </w:tcPr>
          <w:p w14:paraId="468B3D89" w14:textId="77777777" w:rsidR="003811DB" w:rsidRPr="00456869" w:rsidRDefault="003811DB" w:rsidP="004C13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080</w:t>
            </w:r>
          </w:p>
        </w:tc>
      </w:tr>
      <w:tr w:rsidR="003811DB" w:rsidRPr="00456869" w14:paraId="7162A00B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1CBD079B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1565" w:type="pct"/>
            <w:vAlign w:val="center"/>
          </w:tcPr>
          <w:p w14:paraId="1AD99137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0 (0.99, 1.01) </w:t>
            </w:r>
          </w:p>
        </w:tc>
        <w:tc>
          <w:tcPr>
            <w:tcW w:w="1564" w:type="pct"/>
            <w:noWrap/>
            <w:vAlign w:val="center"/>
          </w:tcPr>
          <w:p w14:paraId="27A49E88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723</w:t>
            </w:r>
          </w:p>
        </w:tc>
      </w:tr>
      <w:tr w:rsidR="003811DB" w:rsidRPr="00456869" w14:paraId="029C89E2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6FA2C1A0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WBC</w:t>
            </w:r>
          </w:p>
        </w:tc>
        <w:tc>
          <w:tcPr>
            <w:tcW w:w="1565" w:type="pct"/>
            <w:vAlign w:val="center"/>
          </w:tcPr>
          <w:p w14:paraId="51EB0C3D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0 (0.94, 1.07) </w:t>
            </w:r>
          </w:p>
        </w:tc>
        <w:tc>
          <w:tcPr>
            <w:tcW w:w="1564" w:type="pct"/>
            <w:noWrap/>
            <w:vAlign w:val="center"/>
          </w:tcPr>
          <w:p w14:paraId="41415667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776</w:t>
            </w:r>
          </w:p>
        </w:tc>
      </w:tr>
      <w:tr w:rsidR="003811DB" w:rsidRPr="00456869" w14:paraId="613A33CA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4A625C1F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BC</w:t>
            </w:r>
          </w:p>
        </w:tc>
        <w:tc>
          <w:tcPr>
            <w:tcW w:w="1565" w:type="pct"/>
            <w:vAlign w:val="center"/>
          </w:tcPr>
          <w:p w14:paraId="3A74F3DF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0.70 (0.55, 0.90) </w:t>
            </w:r>
          </w:p>
        </w:tc>
        <w:tc>
          <w:tcPr>
            <w:tcW w:w="1564" w:type="pct"/>
            <w:noWrap/>
            <w:vAlign w:val="center"/>
          </w:tcPr>
          <w:p w14:paraId="33BC7DFD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46</w:t>
            </w:r>
          </w:p>
        </w:tc>
      </w:tr>
      <w:tr w:rsidR="003811DB" w:rsidRPr="00456869" w14:paraId="4FE32C22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10E1C745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B</w:t>
            </w:r>
          </w:p>
        </w:tc>
        <w:tc>
          <w:tcPr>
            <w:tcW w:w="1565" w:type="pct"/>
            <w:vAlign w:val="center"/>
          </w:tcPr>
          <w:p w14:paraId="40A65159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9 (0.98, 1.00)</w:t>
            </w:r>
          </w:p>
        </w:tc>
        <w:tc>
          <w:tcPr>
            <w:tcW w:w="1564" w:type="pct"/>
            <w:noWrap/>
            <w:vAlign w:val="center"/>
          </w:tcPr>
          <w:p w14:paraId="478B8E69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38</w:t>
            </w:r>
          </w:p>
        </w:tc>
      </w:tr>
      <w:tr w:rsidR="003811DB" w:rsidRPr="00456869" w14:paraId="6A3F4A2B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5920F3F5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DW</w:t>
            </w:r>
          </w:p>
        </w:tc>
        <w:tc>
          <w:tcPr>
            <w:tcW w:w="1565" w:type="pct"/>
            <w:vAlign w:val="center"/>
          </w:tcPr>
          <w:p w14:paraId="603BF583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13 (1.00, 1.29) </w:t>
            </w:r>
          </w:p>
        </w:tc>
        <w:tc>
          <w:tcPr>
            <w:tcW w:w="1564" w:type="pct"/>
            <w:noWrap/>
            <w:vAlign w:val="center"/>
          </w:tcPr>
          <w:p w14:paraId="774697ED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552</w:t>
            </w:r>
          </w:p>
        </w:tc>
      </w:tr>
      <w:tr w:rsidR="003811DB" w:rsidRPr="00456869" w14:paraId="5BA829B5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190D4331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LT</w:t>
            </w:r>
          </w:p>
        </w:tc>
        <w:tc>
          <w:tcPr>
            <w:tcW w:w="1565" w:type="pct"/>
            <w:vAlign w:val="center"/>
          </w:tcPr>
          <w:p w14:paraId="2CD77409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0 (1.00, 1.00) </w:t>
            </w:r>
          </w:p>
        </w:tc>
        <w:tc>
          <w:tcPr>
            <w:tcW w:w="1564" w:type="pct"/>
            <w:noWrap/>
            <w:vAlign w:val="center"/>
          </w:tcPr>
          <w:p w14:paraId="608B50D0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196</w:t>
            </w:r>
          </w:p>
        </w:tc>
      </w:tr>
      <w:tr w:rsidR="003811DB" w:rsidRPr="00456869" w14:paraId="21CE35CA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5D54DF0B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SBP</w:t>
            </w:r>
          </w:p>
        </w:tc>
        <w:tc>
          <w:tcPr>
            <w:tcW w:w="1565" w:type="pct"/>
            <w:vAlign w:val="center"/>
          </w:tcPr>
          <w:p w14:paraId="1BFD7E1E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4 (1.04, 1.05) </w:t>
            </w:r>
          </w:p>
        </w:tc>
        <w:tc>
          <w:tcPr>
            <w:tcW w:w="1564" w:type="pct"/>
            <w:noWrap/>
            <w:vAlign w:val="center"/>
          </w:tcPr>
          <w:p w14:paraId="66DC058F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18F5656A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7EF23D01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DBP</w:t>
            </w:r>
          </w:p>
        </w:tc>
        <w:tc>
          <w:tcPr>
            <w:tcW w:w="1565" w:type="pct"/>
            <w:vAlign w:val="center"/>
          </w:tcPr>
          <w:p w14:paraId="2E1B392A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5 (1.04, 1.06) </w:t>
            </w:r>
          </w:p>
        </w:tc>
        <w:tc>
          <w:tcPr>
            <w:tcW w:w="1564" w:type="pct"/>
            <w:noWrap/>
            <w:vAlign w:val="center"/>
          </w:tcPr>
          <w:p w14:paraId="656CC604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7E3C2F38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194064CF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PP</w:t>
            </w:r>
          </w:p>
        </w:tc>
        <w:tc>
          <w:tcPr>
            <w:tcW w:w="1565" w:type="pct"/>
            <w:vAlign w:val="center"/>
          </w:tcPr>
          <w:p w14:paraId="56680FBF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2 (1.01, 1.03) </w:t>
            </w:r>
          </w:p>
        </w:tc>
        <w:tc>
          <w:tcPr>
            <w:tcW w:w="1564" w:type="pct"/>
            <w:noWrap/>
            <w:vAlign w:val="center"/>
          </w:tcPr>
          <w:p w14:paraId="7130F537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435BA5C5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65EC7B71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565" w:type="pct"/>
            <w:vAlign w:val="center"/>
          </w:tcPr>
          <w:p w14:paraId="3C4880E2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1 (1.00, 1.02) </w:t>
            </w:r>
          </w:p>
        </w:tc>
        <w:tc>
          <w:tcPr>
            <w:tcW w:w="1564" w:type="pct"/>
            <w:noWrap/>
            <w:vAlign w:val="center"/>
          </w:tcPr>
          <w:p w14:paraId="448527FB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806</w:t>
            </w:r>
          </w:p>
        </w:tc>
      </w:tr>
      <w:tr w:rsidR="003811DB" w:rsidRPr="00456869" w14:paraId="1B7E100C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2DF34B63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4hSBP</w:t>
            </w:r>
          </w:p>
        </w:tc>
        <w:tc>
          <w:tcPr>
            <w:tcW w:w="1565" w:type="pct"/>
            <w:vAlign w:val="center"/>
          </w:tcPr>
          <w:p w14:paraId="699FE01E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6 (1.05, 1.07) </w:t>
            </w:r>
          </w:p>
        </w:tc>
        <w:tc>
          <w:tcPr>
            <w:tcW w:w="1564" w:type="pct"/>
            <w:noWrap/>
            <w:vAlign w:val="center"/>
          </w:tcPr>
          <w:p w14:paraId="3565BFDB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6B9B9C16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4E3A6DE1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4hDBP</w:t>
            </w:r>
          </w:p>
        </w:tc>
        <w:tc>
          <w:tcPr>
            <w:tcW w:w="1565" w:type="pct"/>
            <w:vAlign w:val="center"/>
          </w:tcPr>
          <w:p w14:paraId="3296428E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7 (1.06, 1.08) </w:t>
            </w:r>
          </w:p>
        </w:tc>
        <w:tc>
          <w:tcPr>
            <w:tcW w:w="1564" w:type="pct"/>
            <w:noWrap/>
            <w:vAlign w:val="center"/>
          </w:tcPr>
          <w:p w14:paraId="4984180E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07E9A221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4BBFF160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4hPP</w:t>
            </w:r>
          </w:p>
        </w:tc>
        <w:tc>
          <w:tcPr>
            <w:tcW w:w="1565" w:type="pct"/>
            <w:vAlign w:val="center"/>
          </w:tcPr>
          <w:p w14:paraId="1D9BD39B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1 (1.00, 1.02) </w:t>
            </w:r>
          </w:p>
        </w:tc>
        <w:tc>
          <w:tcPr>
            <w:tcW w:w="1564" w:type="pct"/>
            <w:noWrap/>
            <w:vAlign w:val="center"/>
          </w:tcPr>
          <w:p w14:paraId="7E11B214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35</w:t>
            </w:r>
          </w:p>
        </w:tc>
      </w:tr>
      <w:tr w:rsidR="003811DB" w:rsidRPr="00456869" w14:paraId="3E00CFB5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28FD7F04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DSBP</w:t>
            </w:r>
          </w:p>
        </w:tc>
        <w:tc>
          <w:tcPr>
            <w:tcW w:w="1565" w:type="pct"/>
            <w:vAlign w:val="center"/>
          </w:tcPr>
          <w:p w14:paraId="1FFE8AAE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3 (1.02, 1.03) </w:t>
            </w:r>
          </w:p>
        </w:tc>
        <w:tc>
          <w:tcPr>
            <w:tcW w:w="1564" w:type="pct"/>
            <w:noWrap/>
            <w:vAlign w:val="center"/>
          </w:tcPr>
          <w:p w14:paraId="031B00F8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37A44A10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402D33A4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DDBP</w:t>
            </w:r>
          </w:p>
        </w:tc>
        <w:tc>
          <w:tcPr>
            <w:tcW w:w="1565" w:type="pct"/>
            <w:vAlign w:val="center"/>
          </w:tcPr>
          <w:p w14:paraId="2122DFBD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4 (1.03, 1.05) </w:t>
            </w:r>
          </w:p>
        </w:tc>
        <w:tc>
          <w:tcPr>
            <w:tcW w:w="1564" w:type="pct"/>
            <w:noWrap/>
            <w:vAlign w:val="center"/>
          </w:tcPr>
          <w:p w14:paraId="51EE223C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5C0BAC10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34BA21BA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DPP</w:t>
            </w:r>
          </w:p>
        </w:tc>
        <w:tc>
          <w:tcPr>
            <w:tcW w:w="1565" w:type="pct"/>
            <w:vAlign w:val="center"/>
          </w:tcPr>
          <w:p w14:paraId="63ACB535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0 (0.99, 1.01) </w:t>
            </w:r>
          </w:p>
        </w:tc>
        <w:tc>
          <w:tcPr>
            <w:tcW w:w="1564" w:type="pct"/>
            <w:noWrap/>
            <w:vAlign w:val="center"/>
          </w:tcPr>
          <w:p w14:paraId="73B0ADE2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870</w:t>
            </w:r>
          </w:p>
        </w:tc>
      </w:tr>
      <w:tr w:rsidR="003811DB" w:rsidRPr="00456869" w14:paraId="7E73764D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46D4D07B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SBP</w:t>
            </w:r>
          </w:p>
        </w:tc>
        <w:tc>
          <w:tcPr>
            <w:tcW w:w="1565" w:type="pct"/>
            <w:vAlign w:val="center"/>
          </w:tcPr>
          <w:p w14:paraId="6D4EE363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11 (1.10, 1.12) </w:t>
            </w:r>
          </w:p>
        </w:tc>
        <w:tc>
          <w:tcPr>
            <w:tcW w:w="1564" w:type="pct"/>
            <w:noWrap/>
            <w:vAlign w:val="center"/>
          </w:tcPr>
          <w:p w14:paraId="06762B9A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47FF8EE1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2E8E737E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DBP</w:t>
            </w:r>
          </w:p>
        </w:tc>
        <w:tc>
          <w:tcPr>
            <w:tcW w:w="1565" w:type="pct"/>
            <w:vAlign w:val="center"/>
          </w:tcPr>
          <w:p w14:paraId="29F164A5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12 (1.11, 1.14) </w:t>
            </w:r>
          </w:p>
        </w:tc>
        <w:tc>
          <w:tcPr>
            <w:tcW w:w="1564" w:type="pct"/>
            <w:noWrap/>
            <w:vAlign w:val="center"/>
          </w:tcPr>
          <w:p w14:paraId="2CAEC670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25AD1BCC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32191F90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PP</w:t>
            </w:r>
          </w:p>
        </w:tc>
        <w:tc>
          <w:tcPr>
            <w:tcW w:w="1565" w:type="pct"/>
            <w:vAlign w:val="center"/>
          </w:tcPr>
          <w:p w14:paraId="08DC9847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4 (1.03, 1.05) </w:t>
            </w:r>
          </w:p>
        </w:tc>
        <w:tc>
          <w:tcPr>
            <w:tcW w:w="1564" w:type="pct"/>
            <w:noWrap/>
            <w:vAlign w:val="center"/>
          </w:tcPr>
          <w:p w14:paraId="11CAA1C7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3811DB" w:rsidRPr="00456869" w14:paraId="57ACB1B8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7D10260A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RA</w:t>
            </w:r>
          </w:p>
        </w:tc>
        <w:tc>
          <w:tcPr>
            <w:tcW w:w="1565" w:type="pct"/>
            <w:vAlign w:val="center"/>
          </w:tcPr>
          <w:p w14:paraId="6F905207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1.03 (1.01, 1.06) </w:t>
            </w:r>
          </w:p>
        </w:tc>
        <w:tc>
          <w:tcPr>
            <w:tcW w:w="1564" w:type="pct"/>
            <w:noWrap/>
            <w:vAlign w:val="center"/>
          </w:tcPr>
          <w:p w14:paraId="0EA7D540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45</w:t>
            </w:r>
          </w:p>
        </w:tc>
      </w:tr>
      <w:tr w:rsidR="003811DB" w:rsidRPr="00456869" w14:paraId="03E7A513" w14:textId="77777777" w:rsidTr="004C13F7">
        <w:trPr>
          <w:trHeight w:val="288"/>
        </w:trPr>
        <w:tc>
          <w:tcPr>
            <w:tcW w:w="1871" w:type="pct"/>
            <w:noWrap/>
            <w:vAlign w:val="center"/>
          </w:tcPr>
          <w:p w14:paraId="172AC5E6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LD</w:t>
            </w:r>
          </w:p>
        </w:tc>
        <w:tc>
          <w:tcPr>
            <w:tcW w:w="1565" w:type="pct"/>
            <w:vAlign w:val="center"/>
          </w:tcPr>
          <w:p w14:paraId="5EF6CB2A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0.79 (0.10, 6.04) </w:t>
            </w:r>
          </w:p>
        </w:tc>
        <w:tc>
          <w:tcPr>
            <w:tcW w:w="1564" w:type="pct"/>
            <w:noWrap/>
            <w:vAlign w:val="center"/>
          </w:tcPr>
          <w:p w14:paraId="3CDCF674" w14:textId="77777777" w:rsidR="003811DB" w:rsidRPr="00456869" w:rsidRDefault="003811DB" w:rsidP="004C13F7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45686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175</w:t>
            </w:r>
          </w:p>
        </w:tc>
      </w:tr>
    </w:tbl>
    <w:p w14:paraId="68B470B7" w14:textId="77777777" w:rsidR="003811DB" w:rsidRPr="00456869" w:rsidRDefault="003811DB" w:rsidP="003811DB">
      <w:pPr>
        <w:rPr>
          <w:rFonts w:ascii="Times New Roman" w:hAnsi="Times New Roman" w:cs="Times New Roman"/>
          <w:sz w:val="20"/>
          <w:szCs w:val="20"/>
        </w:rPr>
      </w:pPr>
    </w:p>
    <w:p w14:paraId="76D27F42" w14:textId="6FFEB382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  <w:r w:rsidRPr="0045686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939843B" wp14:editId="7AA93CF7">
            <wp:extent cx="5939790" cy="4242435"/>
            <wp:effectExtent l="0" t="0" r="3810" b="5715"/>
            <wp:docPr id="156076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76888" name="图片 1560768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A4646" w14:textId="54FE1AAE" w:rsidR="003811DB" w:rsidRPr="00456869" w:rsidRDefault="003811DB">
      <w:pPr>
        <w:rPr>
          <w:rFonts w:ascii="Times New Roman" w:hAnsi="Times New Roman" w:cs="Times New Roman"/>
          <w:sz w:val="20"/>
          <w:szCs w:val="20"/>
        </w:rPr>
      </w:pPr>
      <w:bookmarkStart w:id="2" w:name="_Hlk212586087"/>
      <w:r w:rsidRPr="00456869">
        <w:rPr>
          <w:rFonts w:ascii="Times New Roman" w:hAnsi="Times New Roman" w:cs="Times New Roman"/>
          <w:sz w:val="20"/>
          <w:szCs w:val="20"/>
        </w:rPr>
        <w:t>Figure S1</w:t>
      </w:r>
      <w:bookmarkEnd w:id="2"/>
      <w:r w:rsidR="00940679" w:rsidRPr="00456869">
        <w:rPr>
          <w:rFonts w:ascii="Times New Roman" w:hAnsi="Times New Roman" w:cs="Times New Roman"/>
          <w:sz w:val="20"/>
          <w:szCs w:val="20"/>
        </w:rPr>
        <w:t xml:space="preserve">  J-shaped associations between the TyG index and MAU after propensity score matching (PSM).</w:t>
      </w:r>
    </w:p>
    <w:p w14:paraId="1431B795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40DA93B0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442CAB22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32ECFE6B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33D72AC6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2CF38640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52345429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1E9D7849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4C106AF3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3A061521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4CE468FD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1D457AF3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173DDF20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5BBB803B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202982C2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0FCB49B6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5DCF3478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7A583713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0029811D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7E0A708B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3F01DE57" w14:textId="46722DA3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  <w:r w:rsidRPr="0045686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54DAAB2" wp14:editId="01E65783">
            <wp:extent cx="5829961" cy="5829961"/>
            <wp:effectExtent l="0" t="0" r="0" b="0"/>
            <wp:docPr id="760638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63804" name="图片 760638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2758" cy="5832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D53AB" w14:textId="66EC29C8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  <w:r w:rsidRPr="00456869">
        <w:rPr>
          <w:rFonts w:ascii="Times New Roman" w:hAnsi="Times New Roman" w:cs="Times New Roman"/>
          <w:sz w:val="20"/>
          <w:szCs w:val="20"/>
        </w:rPr>
        <w:t>Figure S2</w:t>
      </w:r>
      <w:r w:rsidR="000D14C9" w:rsidRPr="00456869">
        <w:rPr>
          <w:rFonts w:ascii="Times New Roman" w:hAnsi="Times New Roman" w:cs="Times New Roman"/>
          <w:sz w:val="20"/>
          <w:szCs w:val="20"/>
        </w:rPr>
        <w:t xml:space="preserve">  ROC curve of the TyG index for identifying microalbuminuria (MAU) in the original population. AUC = 0.572 (95% CI 0.545–0.593).</w:t>
      </w:r>
    </w:p>
    <w:p w14:paraId="2BEAADEB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6B378BE0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4A250BA2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3F4AFE77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13F2AC96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56D03965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057F2901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22775545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7241073C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24486A26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36825414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76FF6D68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03D2D819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348F502A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0824D3C5" w14:textId="388C6B47" w:rsidR="00E01F71" w:rsidRPr="00456869" w:rsidRDefault="00D93B71">
      <w:pPr>
        <w:rPr>
          <w:rFonts w:ascii="Times New Roman" w:hAnsi="Times New Roman" w:cs="Times New Roman"/>
          <w:sz w:val="20"/>
          <w:szCs w:val="20"/>
        </w:rPr>
      </w:pPr>
      <w:r w:rsidRPr="0045686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DFC51C4" wp14:editId="50BD50DE">
            <wp:extent cx="5486411" cy="5486411"/>
            <wp:effectExtent l="0" t="0" r="0" b="0"/>
            <wp:docPr id="1622077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077182" name="图片 16220771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35B7C" w14:textId="0D0BD2C6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  <w:r w:rsidRPr="00456869">
        <w:rPr>
          <w:rFonts w:ascii="Times New Roman" w:hAnsi="Times New Roman" w:cs="Times New Roman"/>
          <w:sz w:val="20"/>
          <w:szCs w:val="20"/>
        </w:rPr>
        <w:t>Figure S3</w:t>
      </w:r>
      <w:r w:rsidR="000D14C9" w:rsidRPr="00456869">
        <w:rPr>
          <w:rFonts w:ascii="Times New Roman" w:hAnsi="Times New Roman" w:cs="Times New Roman"/>
          <w:sz w:val="20"/>
          <w:szCs w:val="20"/>
        </w:rPr>
        <w:t xml:space="preserve">  ROC curve of the TyG index for identifying MAU in the propensity score–matched (PSM) population. AUC = 0.</w:t>
      </w:r>
      <w:r w:rsidR="00D93B71" w:rsidRPr="00456869">
        <w:rPr>
          <w:rFonts w:ascii="Times New Roman" w:hAnsi="Times New Roman" w:cs="Times New Roman"/>
          <w:sz w:val="20"/>
          <w:szCs w:val="20"/>
        </w:rPr>
        <w:t>723</w:t>
      </w:r>
      <w:r w:rsidR="000D14C9" w:rsidRPr="00456869">
        <w:rPr>
          <w:rFonts w:ascii="Times New Roman" w:hAnsi="Times New Roman" w:cs="Times New Roman"/>
          <w:sz w:val="20"/>
          <w:szCs w:val="20"/>
        </w:rPr>
        <w:t xml:space="preserve"> (95% CI </w:t>
      </w:r>
      <w:r w:rsidR="00EF4542" w:rsidRPr="00456869">
        <w:rPr>
          <w:rFonts w:ascii="Times New Roman" w:hAnsi="Times New Roman" w:cs="Times New Roman"/>
          <w:sz w:val="20"/>
          <w:szCs w:val="20"/>
        </w:rPr>
        <w:t>0.701-0.745</w:t>
      </w:r>
      <w:r w:rsidR="000D14C9" w:rsidRPr="00456869">
        <w:rPr>
          <w:rFonts w:ascii="Times New Roman" w:hAnsi="Times New Roman" w:cs="Times New Roman"/>
          <w:sz w:val="20"/>
          <w:szCs w:val="20"/>
        </w:rPr>
        <w:t>).</w:t>
      </w:r>
    </w:p>
    <w:p w14:paraId="40F047A2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528E0CF5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7D61DB95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4C49B5D9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1274B6E4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p w14:paraId="64A090A6" w14:textId="77777777" w:rsidR="00E01F71" w:rsidRPr="00456869" w:rsidRDefault="00E01F71">
      <w:pPr>
        <w:rPr>
          <w:rFonts w:ascii="Times New Roman" w:hAnsi="Times New Roman" w:cs="Times New Roman"/>
          <w:sz w:val="20"/>
          <w:szCs w:val="20"/>
        </w:rPr>
      </w:pPr>
    </w:p>
    <w:sectPr w:rsidR="00E01F71" w:rsidRPr="00456869" w:rsidSect="00862B7F">
      <w:pgSz w:w="11906" w:h="16838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FC853" w14:textId="77777777" w:rsidR="00E268B8" w:rsidRDefault="00E268B8" w:rsidP="009F61F4">
      <w:r>
        <w:separator/>
      </w:r>
    </w:p>
  </w:endnote>
  <w:endnote w:type="continuationSeparator" w:id="0">
    <w:p w14:paraId="39A96797" w14:textId="77777777" w:rsidR="00E268B8" w:rsidRDefault="00E268B8" w:rsidP="009F6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SansMT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DC401" w14:textId="77777777" w:rsidR="00E268B8" w:rsidRDefault="00E268B8" w:rsidP="009F61F4">
      <w:r>
        <w:separator/>
      </w:r>
    </w:p>
  </w:footnote>
  <w:footnote w:type="continuationSeparator" w:id="0">
    <w:p w14:paraId="57BDBBA6" w14:textId="77777777" w:rsidR="00E268B8" w:rsidRDefault="00E268B8" w:rsidP="009F6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568F"/>
    <w:rsid w:val="00031EB4"/>
    <w:rsid w:val="000D14C9"/>
    <w:rsid w:val="00172F9A"/>
    <w:rsid w:val="002C568F"/>
    <w:rsid w:val="003811DB"/>
    <w:rsid w:val="00384FAD"/>
    <w:rsid w:val="00387965"/>
    <w:rsid w:val="00411AFA"/>
    <w:rsid w:val="00456869"/>
    <w:rsid w:val="004739F1"/>
    <w:rsid w:val="00592614"/>
    <w:rsid w:val="006E7A33"/>
    <w:rsid w:val="007266B2"/>
    <w:rsid w:val="007A61C6"/>
    <w:rsid w:val="00862B7F"/>
    <w:rsid w:val="00937581"/>
    <w:rsid w:val="00940679"/>
    <w:rsid w:val="009C2C5E"/>
    <w:rsid w:val="009F61F4"/>
    <w:rsid w:val="00A72B22"/>
    <w:rsid w:val="00CD3536"/>
    <w:rsid w:val="00CE383B"/>
    <w:rsid w:val="00CF37E2"/>
    <w:rsid w:val="00D93B71"/>
    <w:rsid w:val="00E01F71"/>
    <w:rsid w:val="00E268B8"/>
    <w:rsid w:val="00EB0577"/>
    <w:rsid w:val="00EF4542"/>
    <w:rsid w:val="0119677B"/>
    <w:rsid w:val="03A200DA"/>
    <w:rsid w:val="04461F7D"/>
    <w:rsid w:val="04ED04C1"/>
    <w:rsid w:val="094620D8"/>
    <w:rsid w:val="09475E50"/>
    <w:rsid w:val="0F07055B"/>
    <w:rsid w:val="0F451083"/>
    <w:rsid w:val="10953945"/>
    <w:rsid w:val="13726E75"/>
    <w:rsid w:val="13D5107F"/>
    <w:rsid w:val="13F84916"/>
    <w:rsid w:val="171750B3"/>
    <w:rsid w:val="199C67DD"/>
    <w:rsid w:val="1AE92047"/>
    <w:rsid w:val="1CB346CF"/>
    <w:rsid w:val="1D303336"/>
    <w:rsid w:val="1DC67833"/>
    <w:rsid w:val="238C76A8"/>
    <w:rsid w:val="24F108AD"/>
    <w:rsid w:val="25396420"/>
    <w:rsid w:val="259D70CC"/>
    <w:rsid w:val="27127645"/>
    <w:rsid w:val="282E0C37"/>
    <w:rsid w:val="283830DC"/>
    <w:rsid w:val="288007BD"/>
    <w:rsid w:val="28DE0127"/>
    <w:rsid w:val="2B67535C"/>
    <w:rsid w:val="2B7D7783"/>
    <w:rsid w:val="2E267B1B"/>
    <w:rsid w:val="2FD7693B"/>
    <w:rsid w:val="32427031"/>
    <w:rsid w:val="33CD3272"/>
    <w:rsid w:val="34104296"/>
    <w:rsid w:val="355377A7"/>
    <w:rsid w:val="363434A6"/>
    <w:rsid w:val="372F61E3"/>
    <w:rsid w:val="37DA7980"/>
    <w:rsid w:val="3ED43706"/>
    <w:rsid w:val="412B15D8"/>
    <w:rsid w:val="45DD69C1"/>
    <w:rsid w:val="45E36925"/>
    <w:rsid w:val="46EA5190"/>
    <w:rsid w:val="48076BBF"/>
    <w:rsid w:val="483641E7"/>
    <w:rsid w:val="4A534079"/>
    <w:rsid w:val="4BA20A19"/>
    <w:rsid w:val="4BAB57EF"/>
    <w:rsid w:val="4C953394"/>
    <w:rsid w:val="4E261AA5"/>
    <w:rsid w:val="4E9F70F5"/>
    <w:rsid w:val="4ED166E4"/>
    <w:rsid w:val="4F4F2935"/>
    <w:rsid w:val="4F8847C5"/>
    <w:rsid w:val="50281B04"/>
    <w:rsid w:val="50C3182D"/>
    <w:rsid w:val="52E05DFA"/>
    <w:rsid w:val="56A1616C"/>
    <w:rsid w:val="57AC4DC9"/>
    <w:rsid w:val="585B059D"/>
    <w:rsid w:val="58FC1D80"/>
    <w:rsid w:val="5C7D56B9"/>
    <w:rsid w:val="5E1E62F4"/>
    <w:rsid w:val="5F3152CA"/>
    <w:rsid w:val="620F2FC1"/>
    <w:rsid w:val="6228173E"/>
    <w:rsid w:val="635A0604"/>
    <w:rsid w:val="63B868A3"/>
    <w:rsid w:val="662351FC"/>
    <w:rsid w:val="67582877"/>
    <w:rsid w:val="6B8A52A3"/>
    <w:rsid w:val="6C847D74"/>
    <w:rsid w:val="6CCA4BBB"/>
    <w:rsid w:val="6E8C6276"/>
    <w:rsid w:val="6E8E55A1"/>
    <w:rsid w:val="6FE52817"/>
    <w:rsid w:val="72640322"/>
    <w:rsid w:val="77A25449"/>
    <w:rsid w:val="78CA1AF5"/>
    <w:rsid w:val="79330A4E"/>
    <w:rsid w:val="7C9C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13658B"/>
  <w15:docId w15:val="{1B44B9A2-D542-4155-87A7-97726488A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9F61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F61F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F6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F61F4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a8">
    <w:name w:val="三线表"/>
    <w:basedOn w:val="a1"/>
    <w:uiPriority w:val="99"/>
    <w:rsid w:val="003811DB"/>
    <w:rPr>
      <w:rFonts w:ascii="等线" w:eastAsia="Times New Roman" w:hAnsi="等线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4"/>
      </w:rPr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847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8</dc:creator>
  <cp:lastModifiedBy>NN W</cp:lastModifiedBy>
  <cp:revision>12</cp:revision>
  <dcterms:created xsi:type="dcterms:W3CDTF">2025-09-22T09:18:00Z</dcterms:created>
  <dcterms:modified xsi:type="dcterms:W3CDTF">2026-01-31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hhYjc3NmNjYTkyNjYxNzUyODYzZWY2NDgyZTdkZjIiLCJ1c2VySWQiOiIyNzg5Mjk2MDkifQ==</vt:lpwstr>
  </property>
  <property fmtid="{D5CDD505-2E9C-101B-9397-08002B2CF9AE}" pid="4" name="ICV">
    <vt:lpwstr>81B1E515F1E34D30B1AACA43A40AA3CA_12</vt:lpwstr>
  </property>
</Properties>
</file>